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51"/>
        <w:gridCol w:w="341"/>
        <w:gridCol w:w="341"/>
        <w:gridCol w:w="341"/>
        <w:gridCol w:w="356"/>
        <w:gridCol w:w="341"/>
        <w:gridCol w:w="341"/>
        <w:gridCol w:w="341"/>
        <w:gridCol w:w="356"/>
        <w:gridCol w:w="356"/>
        <w:gridCol w:w="356"/>
        <w:gridCol w:w="356"/>
        <w:gridCol w:w="341"/>
        <w:gridCol w:w="341"/>
        <w:gridCol w:w="356"/>
        <w:gridCol w:w="356"/>
        <w:gridCol w:w="341"/>
        <w:gridCol w:w="356"/>
        <w:gridCol w:w="356"/>
        <w:gridCol w:w="356"/>
        <w:gridCol w:w="341"/>
        <w:gridCol w:w="356"/>
        <w:gridCol w:w="341"/>
        <w:gridCol w:w="341"/>
        <w:gridCol w:w="356"/>
        <w:gridCol w:w="341"/>
        <w:gridCol w:w="391"/>
        <w:gridCol w:w="391"/>
        <w:gridCol w:w="391"/>
        <w:gridCol w:w="630"/>
      </w:tblGrid>
      <w:tr w:rsidR="008A11B0" w:rsidRPr="00EB515F" w14:paraId="5E40C679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765FE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EB515F">
              <w:rPr>
                <w:b/>
                <w:bCs/>
                <w:color w:val="000000"/>
                <w:sz w:val="12"/>
                <w:szCs w:val="12"/>
                <w:lang w:eastAsia="en-GB"/>
              </w:rPr>
              <w:t xml:space="preserve">App and </w:t>
            </w:r>
            <w:r w:rsidRPr="00CE758B">
              <w:rPr>
                <w:b/>
                <w:bCs/>
                <w:color w:val="000000"/>
                <w:sz w:val="12"/>
                <w:szCs w:val="12"/>
                <w:lang w:eastAsia="en-GB"/>
              </w:rPr>
              <w:t>B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608C95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DD24D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980DB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5123D5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866CA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EC2701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A1201E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9CEB4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BA4E3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1559A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DFD89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47611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B24969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715D0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CB024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E3E47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80488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2ADF9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8F7C2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5A032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F8C62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96CDC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2204EC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392C6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282E2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3E07C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67BA5C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1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650F93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CE758B">
              <w:rPr>
                <w:b/>
                <w:bCs/>
                <w:color w:val="000000"/>
                <w:sz w:val="10"/>
                <w:szCs w:val="10"/>
                <w:lang w:eastAsia="en-GB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33E10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</w:p>
        </w:tc>
      </w:tr>
      <w:tr w:rsidR="008A11B0" w:rsidRPr="00EB515F" w14:paraId="785D1F39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B07EA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A Rehab Di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B94C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8021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51E1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0749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5474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B5B4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8DA3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8C87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EB46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B97F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2337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CB69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69E3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FB2F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2710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7AAB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DABD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5295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00C8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E798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916F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3FE2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98C3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3D08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287C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FCFD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5FA5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1F07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3C22D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3</w:t>
            </w:r>
          </w:p>
        </w:tc>
      </w:tr>
      <w:tr w:rsidR="008A11B0" w:rsidRPr="00EB515F" w14:paraId="7CD1B8D2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3B6AF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AllyCa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41D7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BE39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6943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FC3B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4FC6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3037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880C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089D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4BE2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F5E6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5111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CCB3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CB13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708E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C9CA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237E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7DAE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5DA6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7D53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B833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66FF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2F2A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313C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9CA5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3AB9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BA19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30BE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D566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9201C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6</w:t>
            </w:r>
          </w:p>
        </w:tc>
      </w:tr>
      <w:tr w:rsidR="008A11B0" w:rsidRPr="00EB515F" w14:paraId="08FF1F6B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C4AA6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Back Pain Di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88D9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D623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D382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F68F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B765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6FB7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A99C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9C64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75B1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F6DE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744B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4744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E9AE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A074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5394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4465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C669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915B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2B2F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7C0D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E94A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AD27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917C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2844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8DD2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7E5D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98BC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411E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ED49B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5</w:t>
            </w:r>
          </w:p>
        </w:tc>
      </w:tr>
      <w:tr w:rsidR="008A11B0" w:rsidRPr="00EB515F" w14:paraId="63B72C70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50EEF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BlueJay</w:t>
            </w:r>
            <w:proofErr w:type="spellEnd"/>
            <w:r w:rsidRPr="00CE758B">
              <w:rPr>
                <w:color w:val="000000"/>
                <w:sz w:val="14"/>
                <w:szCs w:val="14"/>
                <w:lang w:eastAsia="en-GB"/>
              </w:rPr>
              <w:t xml:space="preserve"> Engage - Patient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AB01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2C80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FEA8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4921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612F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1681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216B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E295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4FE0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1D29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9D83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836C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B569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61CA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5E9D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7C4C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4D5A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4DC2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DB8E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A4FF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A10A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E3F7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5C62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F545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3010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AE2D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E7ED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50BA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C9759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3</w:t>
            </w:r>
          </w:p>
        </w:tc>
      </w:tr>
      <w:tr w:rsidR="008A11B0" w:rsidRPr="00EB515F" w14:paraId="2423CE78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0AF3D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ComplexCo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F75E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9ED7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8A97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9A73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0241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695F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3594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4D60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2BCB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E252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401E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94EA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A8FA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56AE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3287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3289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8921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8DAB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B630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3583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B164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3AB9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B9AD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0577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93C6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E840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C914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E579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30CEF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4</w:t>
            </w:r>
          </w:p>
        </w:tc>
      </w:tr>
      <w:tr w:rsidR="008A11B0" w:rsidRPr="00EB515F" w14:paraId="72F1AEFF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B49A6E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CP-F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5275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3AD2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62B2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322C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B2EF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4AFB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5C2F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6570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474D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32DC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004A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07BE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D131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26DF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0717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CF36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2EA8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CC9D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6F90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C011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2CC1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D389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0102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9981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B987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51AC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0D5F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DAC9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1FADD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6</w:t>
            </w:r>
          </w:p>
        </w:tc>
      </w:tr>
      <w:tr w:rsidR="008A11B0" w:rsidRPr="00EB515F" w14:paraId="1906B722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36E1D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Embod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4239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5C4D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CA73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8F87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20D7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B1BF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BCF9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84C1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C060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FA47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4468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3CF1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D6C6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5196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BE6F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8A98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CC6C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1E01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E7D2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39D0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CE6C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EE95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98DA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C5FF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9685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45F2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C9B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F3EA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4B668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2</w:t>
            </w:r>
          </w:p>
        </w:tc>
      </w:tr>
      <w:tr w:rsidR="008A11B0" w:rsidRPr="00EB515F" w14:paraId="52506EF4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C56DD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ExorLive</w:t>
            </w:r>
            <w:proofErr w:type="spellEnd"/>
            <w:r w:rsidRPr="00CE758B">
              <w:rPr>
                <w:color w:val="000000"/>
                <w:sz w:val="14"/>
                <w:szCs w:val="14"/>
                <w:lang w:eastAsia="en-GB"/>
              </w:rPr>
              <w:t xml:space="preserve"> G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D290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B31E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7492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D76B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1255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1B3E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E603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E98B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48F4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A3E0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9C60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F5C6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7BA8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C677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9716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0795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B372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E958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B19C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9014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2985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A687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6FAF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74B9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AF87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A60D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2FF9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4F12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3DA75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2</w:t>
            </w:r>
          </w:p>
        </w:tc>
      </w:tr>
      <w:tr w:rsidR="008A11B0" w:rsidRPr="00EB515F" w14:paraId="40749DD0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D662C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Extensor- Physio 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5968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C8C2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9056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1802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E77C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56FF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662B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6525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276B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0A4B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BEBB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E2F8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257D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0880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E715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F14D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0183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E873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7406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D571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34B1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3EE7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F5D6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E6DD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99B6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B189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ACA0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4FD0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AEB60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7</w:t>
            </w:r>
          </w:p>
        </w:tc>
      </w:tr>
      <w:tr w:rsidR="008A11B0" w:rsidRPr="00EB515F" w14:paraId="0E58C06D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70988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Guided Phys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57F7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903D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59E6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BD2E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5D14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BC02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78D0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B39B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1DCF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71ED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6E48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A521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BCDB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F3AF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722D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0D35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8C21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BC90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ABF2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3C67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246E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8080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8E02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B98A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AF9E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2139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59D3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DCE6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51E51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6</w:t>
            </w:r>
          </w:p>
        </w:tc>
      </w:tr>
      <w:tr w:rsidR="008A11B0" w:rsidRPr="00EB515F" w14:paraId="293FB127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AD582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HaemAc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DDA1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51DA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F02A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4C37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B722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6949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0141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F940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E393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6C68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C16E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80D5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47F8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D050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5E29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26B8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5295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FA0A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333C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5747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0DA2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E18D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B773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9A95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31E9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95D7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3C3E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F195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BB65B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0</w:t>
            </w:r>
          </w:p>
        </w:tc>
      </w:tr>
      <w:tr w:rsidR="008A11B0" w:rsidRPr="00EB515F" w14:paraId="6CB1A3B7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BF4D2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Home Phys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BD2F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9FE5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E2B0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6E32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4F6A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75A6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322D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D5A2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7F97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9EA4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E5BE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93F4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E739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65DE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D10C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A76E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0E52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48D9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9CEE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41C7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5985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20C8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7AFD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0F32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C7C7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02A5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5132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CF7A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53010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4</w:t>
            </w:r>
          </w:p>
        </w:tc>
      </w:tr>
      <w:tr w:rsidR="008A11B0" w:rsidRPr="00EB515F" w14:paraId="6A79EA06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2A7F3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My Exercise Messag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21AE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DD81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8E17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DB77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537E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DD48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E5F4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A481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D5D2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B41C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6B03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296F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6D7B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ECB6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EA15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0356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ED16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E31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BA33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0BE0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819D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354F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08E0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5A91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5A01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A808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2429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087F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E1AE1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4</w:t>
            </w:r>
          </w:p>
        </w:tc>
      </w:tr>
      <w:tr w:rsidR="008A11B0" w:rsidRPr="00EB515F" w14:paraId="151C2B72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3E289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My Exercise Progr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6935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0185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2E5B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2D5E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5AD1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EADA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8355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2E60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F86D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3C57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B08E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2236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4B57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2F6B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FC2D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19AD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D74C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503B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CDAD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3ABD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4331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9E1D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9A3C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D361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071D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CE18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50BB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FB90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964C8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8</w:t>
            </w:r>
          </w:p>
        </w:tc>
      </w:tr>
      <w:tr w:rsidR="008A11B0" w:rsidRPr="00EB515F" w14:paraId="35191553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BB5F45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My Injury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2D65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6E18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73B9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6864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AD50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BF31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AA3D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D003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E414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A3D7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4084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F02D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C7A3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8C1A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B113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159F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5BF9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A96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6619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B4FF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6F28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3B37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87E1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A62D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DCEA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ED27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DC0C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8808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8BCA1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3</w:t>
            </w:r>
          </w:p>
        </w:tc>
      </w:tr>
      <w:tr w:rsidR="008A11B0" w:rsidRPr="00EB515F" w14:paraId="53DDBA6E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3EAC5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OT App L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2445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456A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C51F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0D3F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0416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B1A9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7CF7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F2CC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57D4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3BC1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2EFF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D4A2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3599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0ED5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EFE2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7D65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66A5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BA32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E73D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E0DA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F0C7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D5B8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C923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2623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D77D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C74D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B12E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0131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9FD0D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3</w:t>
            </w:r>
          </w:p>
        </w:tc>
      </w:tr>
      <w:tr w:rsidR="008A11B0" w:rsidRPr="00EB515F" w14:paraId="51148615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45FE93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PhysiAp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44DD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AA49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9283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9C83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38D6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54A1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836B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8B71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4E3A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EE9C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AEB8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A866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276D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58E5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1711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CA45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9C31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F5F7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E44F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80DB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2435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DA2F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0BEA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F1B5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85FB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D1FD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C421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0604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A10D6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3</w:t>
            </w:r>
          </w:p>
        </w:tc>
      </w:tr>
      <w:tr w:rsidR="008A11B0" w:rsidRPr="00EB515F" w14:paraId="125A87B5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8B124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Physiotools</w:t>
            </w:r>
            <w:proofErr w:type="spellEnd"/>
            <w:r w:rsidRPr="00CE758B">
              <w:rPr>
                <w:color w:val="000000"/>
                <w:sz w:val="14"/>
                <w:szCs w:val="14"/>
                <w:lang w:eastAsia="en-GB"/>
              </w:rPr>
              <w:t xml:space="preserve"> Train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07FE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89CB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1B8E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E6EC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B928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0B8D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F85E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1473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6B1E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47E9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8D76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D140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69A5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B421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2267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AAE7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337F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79FF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0329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1109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5320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C84C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F223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0298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573C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6CC4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7310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0E21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D57B4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6</w:t>
            </w:r>
          </w:p>
        </w:tc>
      </w:tr>
      <w:tr w:rsidR="008A11B0" w:rsidRPr="00EB515F" w14:paraId="3F90F274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4F336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Pocket Phys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32AE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1699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C638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3092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4336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5D74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FBFC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D86D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BCE5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885D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3BB5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796F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7FDD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2E99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82BA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0ACA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C082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10A8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D680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DD5D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0D95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EC8C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962E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3B48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2321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9081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7D20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19D4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A955D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6</w:t>
            </w:r>
          </w:p>
        </w:tc>
      </w:tr>
      <w:tr w:rsidR="008A11B0" w:rsidRPr="00EB515F" w14:paraId="1742AC69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B23052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PT Timer: Stretch &amp; Exerci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48E0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8C2D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84D8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4467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0CD4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0DD0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C88D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AB9D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8FC4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2CA9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3EA4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FD90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5813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BD4A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90BA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1572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9E15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7976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85CD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E080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60A2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009F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BA22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9507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0E76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961A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3652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D940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526EB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5</w:t>
            </w:r>
          </w:p>
        </w:tc>
      </w:tr>
      <w:tr w:rsidR="008A11B0" w:rsidRPr="00EB515F" w14:paraId="34841487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DD03F8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PT-Helper Pr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E3A6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35E4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3BF7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584C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3E83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04D9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E4C6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54F5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1096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3987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D602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E9E3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8B35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416B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7968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7DB5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782E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4FAD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88CD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FA91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6857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9E85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406F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CCB2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AC70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216E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69BE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8A96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82AF1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8</w:t>
            </w:r>
          </w:p>
        </w:tc>
      </w:tr>
      <w:tr w:rsidR="008A11B0" w:rsidRPr="00EB515F" w14:paraId="24A3555E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442A1" w14:textId="77777777" w:rsidR="008A11B0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Recov</w:t>
            </w:r>
            <w:proofErr w:type="spellEnd"/>
          </w:p>
          <w:p w14:paraId="064CEE30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Aware Knee Health Fit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A56C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07BC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9F09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0970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E687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997C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0C09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9B1D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802B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CBAC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6937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47CB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1911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8B91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159A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8711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880D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4668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DB3B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349C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1D47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FF70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38FE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4165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8D7E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F6E6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BE3D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1DC8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5B37B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9</w:t>
            </w:r>
          </w:p>
        </w:tc>
      </w:tr>
      <w:tr w:rsidR="008A11B0" w:rsidRPr="00EB515F" w14:paraId="22FFB84E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0ECF44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Rehab Guru Cl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22E8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0E90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8C3E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F5ED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6184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D274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92C2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EDD8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67C2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6EA9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39D8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FB7C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A6F2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678B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2E17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1A22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5692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F307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238E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D548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F8BE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6780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87CD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A101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7D68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D341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4EBD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77C0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D0C5A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9</w:t>
            </w:r>
          </w:p>
        </w:tc>
      </w:tr>
      <w:tr w:rsidR="008A11B0" w:rsidRPr="00EB515F" w14:paraId="317B59F2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E597C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Rehand</w:t>
            </w:r>
            <w:proofErr w:type="spellEnd"/>
            <w:r w:rsidRPr="00CE758B">
              <w:rPr>
                <w:color w:val="000000"/>
                <w:sz w:val="14"/>
                <w:szCs w:val="14"/>
                <w:lang w:eastAsia="en-GB"/>
              </w:rPr>
              <w:t>, Hand Rehabil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BB90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5DFE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AF6F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0F9A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5939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BFCA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90CC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C144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27D1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50BD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4B51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4EA3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ACB5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70C9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AC3D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6DCE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64C2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589F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B330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1935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F78B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67F7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4A53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1FBA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1028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9BC7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11F5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D1AB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68F7B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4</w:t>
            </w:r>
          </w:p>
        </w:tc>
      </w:tr>
      <w:tr w:rsidR="008A11B0" w:rsidRPr="00EB515F" w14:paraId="2183989F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660D8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Smart Therap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E26B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F478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860E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A941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F770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6A84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1957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0A80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A5F7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E4DE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F446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FE0B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C6FE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E875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B60A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717F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04FC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068D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2F61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8B9F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2DCC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C599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4EE0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BB6D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32AF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3B75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D899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4C29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A1F68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8</w:t>
            </w:r>
          </w:p>
        </w:tc>
      </w:tr>
      <w:tr w:rsidR="008A11B0" w:rsidRPr="00EB515F" w14:paraId="521EAAA6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82DC4F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lastRenderedPageBreak/>
              <w:t>Squeezy: C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AA6A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83A5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32E7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A65A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B342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D812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FC69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1CB5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2D5F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8681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ED72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1035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999A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7E03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2CF8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FD3B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B033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7B4C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F98B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2FCA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3476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7A8E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7F91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AD5C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7CEA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0BED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6A2A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A213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8A780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7</w:t>
            </w:r>
          </w:p>
        </w:tc>
      </w:tr>
      <w:tr w:rsidR="008A11B0" w:rsidRPr="00EB515F" w14:paraId="579F7719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57147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Squeezy for 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79BD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35CD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E02C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DF94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17A0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338D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8188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0A72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9C6B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9D0E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0B12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9AAB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818F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34CD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7D77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166F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7084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6B9F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8BE3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58E5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22A9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9E42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1EC6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7158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14A9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729F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1E1E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3B6B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5E1AD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7</w:t>
            </w:r>
          </w:p>
        </w:tc>
      </w:tr>
      <w:tr w:rsidR="008A11B0" w:rsidRPr="00EB515F" w14:paraId="34479062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8DE57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Squeez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6646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7ABF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D4B6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236A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7CA7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FCFC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2481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3F1B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DF4F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C8E7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31F8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E9C1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73B2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6343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E206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D39D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1296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E19A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AEF3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7D8C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38B2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D461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760D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AC23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994F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4B18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B742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44D4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60E83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9</w:t>
            </w:r>
          </w:p>
        </w:tc>
      </w:tr>
      <w:tr w:rsidR="008A11B0" w:rsidRPr="00EB515F" w14:paraId="73C385D8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7ABC72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Switchback Heal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C27C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E9FE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9845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6B72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D19D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4988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B796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E78C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D5CB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B99B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4361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C67A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0396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7A4F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0BBE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53F6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ED60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6639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7CB3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C90C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B86F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5E66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414F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54B7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C876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3EB6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A14C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CBC2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B59DE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8</w:t>
            </w:r>
          </w:p>
        </w:tc>
      </w:tr>
      <w:tr w:rsidR="008A11B0" w:rsidRPr="00EB515F" w14:paraId="1346F2BB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29466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TeleHab</w:t>
            </w:r>
            <w:proofErr w:type="spellEnd"/>
            <w:r w:rsidRPr="00CE758B">
              <w:rPr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3DA4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AC69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16A0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E041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F7C9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C447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C44C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675C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05E8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8479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EB20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FEE3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3692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5286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CA6C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7F21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E701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EC3C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95D3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A027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D4FE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ED4A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15AB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314D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2A86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3A21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EB71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363B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56CAE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3</w:t>
            </w:r>
          </w:p>
        </w:tc>
      </w:tr>
      <w:tr w:rsidR="008A11B0" w:rsidRPr="00EB515F" w14:paraId="2C532180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AA728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Track Reh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B7E5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0DD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F1EC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D06D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D6A8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CD53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CC23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E34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0B08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1F82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A9FD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4F4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6266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BE05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A0F7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F57D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99B4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6301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062B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6BC7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96A3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936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363D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ACFA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D269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F32E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1521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610D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110ED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1</w:t>
            </w:r>
          </w:p>
        </w:tc>
      </w:tr>
      <w:tr w:rsidR="008A11B0" w:rsidRPr="00EB515F" w14:paraId="01A4AB7B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8F755" w14:textId="77777777" w:rsidR="008A11B0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Track</w:t>
            </w:r>
          </w:p>
          <w:p w14:paraId="00752477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Active Pro - Patient Ap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49FA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CB86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A653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A273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E5F1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23D1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E3F06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4A54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5049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EA58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0B8C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DA5D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063D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2885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65B8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1708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5DC6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4551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0799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57ED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F773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D378C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8DA0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185D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8DC5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95E1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AFDC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5C2D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F560A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0</w:t>
            </w:r>
          </w:p>
        </w:tc>
      </w:tr>
      <w:tr w:rsidR="008A11B0" w:rsidRPr="00EB515F" w14:paraId="1BB533FC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34C1A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E758B">
              <w:rPr>
                <w:color w:val="000000"/>
                <w:sz w:val="14"/>
                <w:szCs w:val="14"/>
                <w:lang w:eastAsia="en-GB"/>
              </w:rPr>
              <w:t>Vrsteps</w:t>
            </w:r>
            <w:proofErr w:type="spellEnd"/>
            <w:r w:rsidRPr="00CE758B">
              <w:rPr>
                <w:color w:val="000000"/>
                <w:sz w:val="14"/>
                <w:szCs w:val="14"/>
                <w:lang w:eastAsia="en-GB"/>
              </w:rPr>
              <w:t xml:space="preserve"> Home </w:t>
            </w:r>
            <w:r w:rsidRPr="00417FB5">
              <w:rPr>
                <w:color w:val="000000"/>
                <w:sz w:val="14"/>
                <w:szCs w:val="14"/>
                <w:lang w:eastAsia="en-GB"/>
              </w:rPr>
              <w:t>R</w:t>
            </w:r>
            <w:r w:rsidRPr="00CE758B">
              <w:rPr>
                <w:color w:val="000000"/>
                <w:sz w:val="14"/>
                <w:szCs w:val="14"/>
                <w:lang w:eastAsia="en-GB"/>
              </w:rPr>
              <w:t>ehabil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B40B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D6A9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F832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7524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D135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CA3E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811C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F091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C6C4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1DC9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88B1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8D7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99F7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88F9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AA15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CC45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47AB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3D0A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7CC1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E58A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B58D4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BACB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E7B8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655C6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541F8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0A8C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6C90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A23D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E18AA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10</w:t>
            </w:r>
          </w:p>
        </w:tc>
      </w:tr>
      <w:tr w:rsidR="008A11B0" w:rsidRPr="00EB515F" w14:paraId="5C8A74AA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8188D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Wheelchair Exerci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29013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DDAE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2C98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8EC3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B0D7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F6D8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8FCAC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25AA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BADF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E216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4D84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A8797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09D9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AC61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DE2C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0D8C2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871B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FD1F2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627E7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58D7A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162E0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B183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DFFC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B5049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3E12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2615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C8F2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CE1D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12663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3</w:t>
            </w:r>
          </w:p>
        </w:tc>
      </w:tr>
      <w:tr w:rsidR="008A11B0" w:rsidRPr="00EB515F" w14:paraId="4D161E68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A77AC" w14:textId="77777777" w:rsidR="008A11B0" w:rsidRPr="00CE758B" w:rsidRDefault="008A11B0" w:rsidP="00B83638">
            <w:pPr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YRM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DDA2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5D2E5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5869CB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F58F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54C8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36C65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63E0E1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B6F97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C5EDB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FEC9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C478C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5A6A44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BBC3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FAFFD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EF7759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C23D2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15810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8C358D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EF56F5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E7F50F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1044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FD4093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A3371F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86736E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0734A1" w14:textId="77777777" w:rsidR="008A11B0" w:rsidRPr="00CE758B" w:rsidRDefault="008A11B0" w:rsidP="00B83638">
            <w:pPr>
              <w:jc w:val="center"/>
              <w:rPr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7ACD18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1AEBEE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D9FDFA" w14:textId="77777777" w:rsidR="008A11B0" w:rsidRPr="00CE758B" w:rsidRDefault="008A11B0" w:rsidP="00B83638">
            <w:pPr>
              <w:jc w:val="center"/>
              <w:rPr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1249A" w14:textId="77777777" w:rsidR="008A11B0" w:rsidRPr="00CE758B" w:rsidRDefault="008A11B0" w:rsidP="00B83638">
            <w:pPr>
              <w:jc w:val="right"/>
              <w:rPr>
                <w:b/>
                <w:bCs/>
                <w:color w:val="000000"/>
                <w:sz w:val="11"/>
                <w:szCs w:val="11"/>
                <w:lang w:eastAsia="en-GB"/>
              </w:rPr>
            </w:pPr>
            <w:r w:rsidRPr="00CE758B">
              <w:rPr>
                <w:b/>
                <w:bCs/>
                <w:color w:val="000000"/>
                <w:sz w:val="11"/>
                <w:szCs w:val="11"/>
                <w:lang w:eastAsia="en-GB"/>
              </w:rPr>
              <w:t>5</w:t>
            </w:r>
          </w:p>
        </w:tc>
      </w:tr>
      <w:tr w:rsidR="008A11B0" w:rsidRPr="00EB515F" w14:paraId="5FE815B4" w14:textId="77777777" w:rsidTr="00B8363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95C49" w14:textId="77777777" w:rsidR="008A11B0" w:rsidRPr="00CE758B" w:rsidRDefault="008A11B0" w:rsidP="00B83638">
            <w:pPr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 xml:space="preserve">Total frequency of each </w:t>
            </w:r>
            <w:r>
              <w:rPr>
                <w:b/>
                <w:bCs/>
                <w:color w:val="000000"/>
                <w:sz w:val="14"/>
                <w:szCs w:val="14"/>
                <w:lang w:eastAsia="en-GB"/>
              </w:rPr>
              <w:t>B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65AEC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AF9FB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501C0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10E59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03FE0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F6286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3629B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AA96E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2A1A0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F4799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A9592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8C57A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C9F14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FABB0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A6EA7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3F634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8F432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CEAB2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481E8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899EA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90C7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01C5A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C7E69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A7A8D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C6F74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C9520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1BA40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309FB" w14:textId="77777777" w:rsidR="008A11B0" w:rsidRPr="00CE758B" w:rsidRDefault="008A11B0" w:rsidP="00B83638">
            <w:pPr>
              <w:jc w:val="center"/>
              <w:rPr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E758B">
              <w:rPr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2CF21" w14:textId="77777777" w:rsidR="008A11B0" w:rsidRPr="009D6BD0" w:rsidRDefault="008A11B0" w:rsidP="00B83638">
            <w:pPr>
              <w:jc w:val="center"/>
              <w:rPr>
                <w:b/>
                <w:bCs/>
                <w:color w:val="000000" w:themeColor="text1"/>
                <w:sz w:val="12"/>
                <w:szCs w:val="12"/>
                <w:lang w:eastAsia="en-GB"/>
              </w:rPr>
            </w:pPr>
            <w:r w:rsidRPr="009D6BD0">
              <w:rPr>
                <w:b/>
                <w:bCs/>
                <w:color w:val="000000" w:themeColor="text1"/>
                <w:sz w:val="12"/>
                <w:szCs w:val="12"/>
                <w:lang w:eastAsia="en-GB"/>
              </w:rPr>
              <w:t>8.5</w:t>
            </w:r>
          </w:p>
          <w:p w14:paraId="155102E0" w14:textId="77777777" w:rsidR="008A11B0" w:rsidRPr="009D6BD0" w:rsidRDefault="008A11B0" w:rsidP="00B83638">
            <w:pPr>
              <w:jc w:val="center"/>
              <w:rPr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D6BD0">
              <w:rPr>
                <w:b/>
                <w:bCs/>
                <w:color w:val="000000"/>
                <w:sz w:val="12"/>
                <w:szCs w:val="12"/>
                <w:lang w:eastAsia="en-GB"/>
              </w:rPr>
              <w:t>(SD 3.6)</w:t>
            </w:r>
          </w:p>
        </w:tc>
      </w:tr>
    </w:tbl>
    <w:p w14:paraId="65957B6C" w14:textId="19555DC6" w:rsidR="008A11B0" w:rsidRDefault="008A11B0" w:rsidP="008A11B0">
      <w:r>
        <w:t xml:space="preserve">Coded BCTs included in each app (refer to Multimedia Appendix </w:t>
      </w:r>
      <w:r w:rsidR="00AA0435">
        <w:t>5</w:t>
      </w:r>
      <w:r>
        <w:t xml:space="preserve"> for the glossary explaining each BCT)</w:t>
      </w:r>
    </w:p>
    <w:p w14:paraId="2B75A6ED" w14:textId="77777777" w:rsidR="00FD5FB7" w:rsidRDefault="00FD5FB7"/>
    <w:sectPr w:rsidR="00FD5FB7" w:rsidSect="00D05D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80550"/>
    <w:multiLevelType w:val="hybridMultilevel"/>
    <w:tmpl w:val="70281E9C"/>
    <w:lvl w:ilvl="0" w:tplc="1DEC275C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72C6D"/>
    <w:multiLevelType w:val="hybridMultilevel"/>
    <w:tmpl w:val="17685DF0"/>
    <w:lvl w:ilvl="0" w:tplc="400EC7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9EA6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F235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542D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6236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C655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4E0D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7868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A800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B3672"/>
    <w:multiLevelType w:val="hybridMultilevel"/>
    <w:tmpl w:val="64BE5D50"/>
    <w:lvl w:ilvl="0" w:tplc="3F94606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777A6E"/>
    <w:multiLevelType w:val="hybridMultilevel"/>
    <w:tmpl w:val="613C8FA0"/>
    <w:lvl w:ilvl="0" w:tplc="890653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DCA0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88B1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BAB0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024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EA85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BCD2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14DE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8238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F1599"/>
    <w:multiLevelType w:val="hybridMultilevel"/>
    <w:tmpl w:val="7712495E"/>
    <w:lvl w:ilvl="0" w:tplc="167E4D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465A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4CCE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BA0C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CCB2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3E71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BE00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F86A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CE9F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55D07"/>
    <w:multiLevelType w:val="hybridMultilevel"/>
    <w:tmpl w:val="562E82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937482"/>
    <w:multiLevelType w:val="hybridMultilevel"/>
    <w:tmpl w:val="7348F564"/>
    <w:lvl w:ilvl="0" w:tplc="65EC900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E44DCC"/>
    <w:multiLevelType w:val="hybridMultilevel"/>
    <w:tmpl w:val="926CA674"/>
    <w:lvl w:ilvl="0" w:tplc="3DD809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02C5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427A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2A51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AC1C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5813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6C3B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00A9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628D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1079B1"/>
    <w:multiLevelType w:val="hybridMultilevel"/>
    <w:tmpl w:val="B4188C2E"/>
    <w:lvl w:ilvl="0" w:tplc="684212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2E72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44C3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12F3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DC3A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BE0F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6A11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90C7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387D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85138A"/>
    <w:multiLevelType w:val="hybridMultilevel"/>
    <w:tmpl w:val="A31868CE"/>
    <w:lvl w:ilvl="0" w:tplc="2C58AC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44F2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5843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AAD3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AE5F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9082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04EC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3603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20FC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8F1893"/>
    <w:multiLevelType w:val="hybridMultilevel"/>
    <w:tmpl w:val="F090735E"/>
    <w:lvl w:ilvl="0" w:tplc="4D66A1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AE692B"/>
    <w:multiLevelType w:val="hybridMultilevel"/>
    <w:tmpl w:val="EAC06D32"/>
    <w:lvl w:ilvl="0" w:tplc="B504E96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24EE040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3496B4F6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DF322FC2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B0EAAD6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D06EB376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6E566DF0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2A18686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C4F0AEBE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44925EAB"/>
    <w:multiLevelType w:val="hybridMultilevel"/>
    <w:tmpl w:val="14FA1096"/>
    <w:lvl w:ilvl="0" w:tplc="0EB806A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212A37"/>
    <w:multiLevelType w:val="hybridMultilevel"/>
    <w:tmpl w:val="91640BF2"/>
    <w:lvl w:ilvl="0" w:tplc="C3E6D7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0674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AE11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7E02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2CE2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D49D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64F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82AA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B8D5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31170C"/>
    <w:multiLevelType w:val="hybridMultilevel"/>
    <w:tmpl w:val="CB30A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33648B"/>
    <w:multiLevelType w:val="hybridMultilevel"/>
    <w:tmpl w:val="646CDCD4"/>
    <w:lvl w:ilvl="0" w:tplc="37C602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0634E"/>
    <w:multiLevelType w:val="hybridMultilevel"/>
    <w:tmpl w:val="6B24BC72"/>
    <w:lvl w:ilvl="0" w:tplc="C6DA4A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B84361"/>
    <w:multiLevelType w:val="hybridMultilevel"/>
    <w:tmpl w:val="C7F0C104"/>
    <w:lvl w:ilvl="0" w:tplc="1A2A31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3A466D"/>
    <w:multiLevelType w:val="hybridMultilevel"/>
    <w:tmpl w:val="F9F61FCC"/>
    <w:lvl w:ilvl="0" w:tplc="7F3A7488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2AEC1B5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086A47D0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8D62559C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D258FF1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4482ACB8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B74EA618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9590196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FC60AF24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4E84601A"/>
    <w:multiLevelType w:val="hybridMultilevel"/>
    <w:tmpl w:val="616AA35E"/>
    <w:lvl w:ilvl="0" w:tplc="13D41FF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382C7D"/>
    <w:multiLevelType w:val="hybridMultilevel"/>
    <w:tmpl w:val="99443E50"/>
    <w:lvl w:ilvl="0" w:tplc="4E56B9C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546AE1"/>
    <w:multiLevelType w:val="hybridMultilevel"/>
    <w:tmpl w:val="6E60E03C"/>
    <w:lvl w:ilvl="0" w:tplc="2A66E1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AD14A7"/>
    <w:multiLevelType w:val="hybridMultilevel"/>
    <w:tmpl w:val="0F92D6F2"/>
    <w:lvl w:ilvl="0" w:tplc="F9E673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3B67C7"/>
    <w:multiLevelType w:val="hybridMultilevel"/>
    <w:tmpl w:val="7C54373E"/>
    <w:lvl w:ilvl="0" w:tplc="1A2A31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0F66EF"/>
    <w:multiLevelType w:val="hybridMultilevel"/>
    <w:tmpl w:val="3C9A60CC"/>
    <w:lvl w:ilvl="0" w:tplc="4436195C">
      <w:start w:val="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AC549F"/>
    <w:multiLevelType w:val="hybridMultilevel"/>
    <w:tmpl w:val="59D84FB2"/>
    <w:lvl w:ilvl="0" w:tplc="DB8289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3E81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AA7D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E889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CA5E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657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0ED8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543F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707036">
    <w:abstractNumId w:val="13"/>
  </w:num>
  <w:num w:numId="2" w16cid:durableId="1881042181">
    <w:abstractNumId w:val="8"/>
  </w:num>
  <w:num w:numId="3" w16cid:durableId="49889780">
    <w:abstractNumId w:val="3"/>
  </w:num>
  <w:num w:numId="4" w16cid:durableId="1473910512">
    <w:abstractNumId w:val="4"/>
  </w:num>
  <w:num w:numId="5" w16cid:durableId="1921678203">
    <w:abstractNumId w:val="1"/>
  </w:num>
  <w:num w:numId="6" w16cid:durableId="883566619">
    <w:abstractNumId w:val="25"/>
  </w:num>
  <w:num w:numId="7" w16cid:durableId="1148595940">
    <w:abstractNumId w:val="7"/>
  </w:num>
  <w:num w:numId="8" w16cid:durableId="1721897941">
    <w:abstractNumId w:val="9"/>
  </w:num>
  <w:num w:numId="9" w16cid:durableId="788399493">
    <w:abstractNumId w:val="11"/>
  </w:num>
  <w:num w:numId="10" w16cid:durableId="1467040484">
    <w:abstractNumId w:val="18"/>
  </w:num>
  <w:num w:numId="11" w16cid:durableId="1012755676">
    <w:abstractNumId w:val="0"/>
  </w:num>
  <w:num w:numId="12" w16cid:durableId="66923317">
    <w:abstractNumId w:val="24"/>
  </w:num>
  <w:num w:numId="13" w16cid:durableId="1768188607">
    <w:abstractNumId w:val="15"/>
  </w:num>
  <w:num w:numId="14" w16cid:durableId="264847064">
    <w:abstractNumId w:val="14"/>
  </w:num>
  <w:num w:numId="15" w16cid:durableId="2056158513">
    <w:abstractNumId w:val="23"/>
  </w:num>
  <w:num w:numId="16" w16cid:durableId="1104112955">
    <w:abstractNumId w:val="21"/>
  </w:num>
  <w:num w:numId="17" w16cid:durableId="1737896003">
    <w:abstractNumId w:val="10"/>
  </w:num>
  <w:num w:numId="18" w16cid:durableId="2053335849">
    <w:abstractNumId w:val="17"/>
  </w:num>
  <w:num w:numId="19" w16cid:durableId="1400446098">
    <w:abstractNumId w:val="12"/>
  </w:num>
  <w:num w:numId="20" w16cid:durableId="866137650">
    <w:abstractNumId w:val="22"/>
  </w:num>
  <w:num w:numId="21" w16cid:durableId="682980587">
    <w:abstractNumId w:val="6"/>
  </w:num>
  <w:num w:numId="22" w16cid:durableId="1627273125">
    <w:abstractNumId w:val="2"/>
  </w:num>
  <w:num w:numId="23" w16cid:durableId="1946499908">
    <w:abstractNumId w:val="20"/>
  </w:num>
  <w:num w:numId="24" w16cid:durableId="1394507181">
    <w:abstractNumId w:val="5"/>
  </w:num>
  <w:num w:numId="25" w16cid:durableId="1794977347">
    <w:abstractNumId w:val="16"/>
  </w:num>
  <w:num w:numId="26" w16cid:durableId="102054276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1B0"/>
    <w:rsid w:val="00045F0C"/>
    <w:rsid w:val="001C5B3E"/>
    <w:rsid w:val="002168F9"/>
    <w:rsid w:val="00372A40"/>
    <w:rsid w:val="004A0856"/>
    <w:rsid w:val="004D0834"/>
    <w:rsid w:val="007362E0"/>
    <w:rsid w:val="007D743E"/>
    <w:rsid w:val="008A11B0"/>
    <w:rsid w:val="008C1663"/>
    <w:rsid w:val="00AA0435"/>
    <w:rsid w:val="00AD7776"/>
    <w:rsid w:val="00C45A07"/>
    <w:rsid w:val="00CA34A8"/>
    <w:rsid w:val="00D05DB4"/>
    <w:rsid w:val="00FD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60935"/>
  <w15:chartTrackingRefBased/>
  <w15:docId w15:val="{CCC87893-AA1C-AD43-8A01-20C1B5AB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1B0"/>
    <w:rPr>
      <w:rFonts w:ascii="Times New Roman" w:eastAsia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1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1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1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11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11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11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11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11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11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1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11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11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11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11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11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11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11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1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11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11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11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11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11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11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1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11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11B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A11B0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1B0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A11B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1B0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1B0"/>
    <w:rPr>
      <w:rFonts w:ascii="Times New Roman" w:eastAsia="Arial" w:hAnsi="Times New Roman" w:cs="Times New Roman"/>
      <w:kern w:val="0"/>
      <w:sz w:val="18"/>
      <w:szCs w:val="18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1B0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customStyle="1" w:styleId="apple-converted-space">
    <w:name w:val="apple-converted-space"/>
    <w:basedOn w:val="DefaultParagraphFont"/>
    <w:rsid w:val="008A11B0"/>
  </w:style>
  <w:style w:type="character" w:styleId="Hyperlink">
    <w:name w:val="Hyperlink"/>
    <w:basedOn w:val="DefaultParagraphFont"/>
    <w:uiPriority w:val="99"/>
    <w:unhideWhenUsed/>
    <w:rsid w:val="008A11B0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A11B0"/>
  </w:style>
  <w:style w:type="paragraph" w:customStyle="1" w:styleId="EndNoteBibliographyTitle">
    <w:name w:val="EndNote Bibliography Title"/>
    <w:basedOn w:val="Normal"/>
    <w:link w:val="EndNoteBibliographyTitleChar"/>
    <w:rsid w:val="008A11B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1B0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A11B0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11B0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8A11B0"/>
    <w:rPr>
      <w:rFonts w:ascii="Times New Roman" w:eastAsia="Times New Roman" w:hAnsi="Times New Roman" w:cs="Times New Roman"/>
      <w:kern w:val="0"/>
      <w:lang w:val="en-AU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A11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A11B0"/>
    <w:rPr>
      <w:rFonts w:ascii="Times New Roman" w:eastAsia="Times New Roman" w:hAnsi="Times New Roman" w:cs="Times New Roman"/>
      <w:kern w:val="0"/>
      <w:lang w:val="en-AU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8A11B0"/>
  </w:style>
  <w:style w:type="paragraph" w:styleId="Header">
    <w:name w:val="header"/>
    <w:basedOn w:val="Normal"/>
    <w:link w:val="HeaderChar"/>
    <w:uiPriority w:val="99"/>
    <w:unhideWhenUsed/>
    <w:rsid w:val="008A11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8A11B0"/>
    <w:rPr>
      <w:rFonts w:ascii="Times New Roman" w:eastAsia="Times New Roman" w:hAnsi="Times New Roman" w:cs="Times New Roman"/>
      <w:kern w:val="0"/>
      <w:lang w:val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A11B0"/>
  </w:style>
  <w:style w:type="paragraph" w:styleId="Footer">
    <w:name w:val="footer"/>
    <w:basedOn w:val="Normal"/>
    <w:link w:val="FooterChar"/>
    <w:uiPriority w:val="99"/>
    <w:unhideWhenUsed/>
    <w:rsid w:val="008A11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8A11B0"/>
    <w:rPr>
      <w:rFonts w:ascii="Times New Roman" w:eastAsia="Times New Roman" w:hAnsi="Times New Roman" w:cs="Times New Roman"/>
      <w:kern w:val="0"/>
      <w:lang w:val="en-AU"/>
      <w14:ligatures w14:val="none"/>
    </w:rPr>
  </w:style>
  <w:style w:type="character" w:customStyle="1" w:styleId="normaltextrun">
    <w:name w:val="normaltextrun"/>
    <w:basedOn w:val="DefaultParagraphFont"/>
    <w:rsid w:val="008A11B0"/>
  </w:style>
  <w:style w:type="character" w:customStyle="1" w:styleId="eop">
    <w:name w:val="eop"/>
    <w:basedOn w:val="DefaultParagraphFont"/>
    <w:rsid w:val="008A11B0"/>
  </w:style>
  <w:style w:type="paragraph" w:styleId="PlainText">
    <w:name w:val="Plain Text"/>
    <w:basedOn w:val="Normal"/>
    <w:link w:val="PlainTextChar"/>
    <w:uiPriority w:val="99"/>
    <w:semiHidden/>
    <w:unhideWhenUsed/>
    <w:rsid w:val="008A11B0"/>
    <w:rPr>
      <w:rFonts w:ascii="Calibri" w:eastAsiaTheme="minorHAnsi" w:hAnsi="Calibri" w:cstheme="minorBid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A11B0"/>
    <w:rPr>
      <w:rFonts w:ascii="Calibri" w:hAnsi="Calibri"/>
      <w:kern w:val="0"/>
      <w:sz w:val="22"/>
      <w:szCs w:val="21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A11B0"/>
    <w:rPr>
      <w:color w:val="96607D" w:themeColor="followedHyperlink"/>
      <w:u w:val="single"/>
    </w:rPr>
  </w:style>
  <w:style w:type="character" w:customStyle="1" w:styleId="emailstyle15">
    <w:name w:val="emailstyle15"/>
    <w:basedOn w:val="DefaultParagraphFont"/>
    <w:semiHidden/>
    <w:rsid w:val="008A11B0"/>
    <w:rPr>
      <w:rFonts w:ascii="Calibri" w:hAnsi="Calibri" w:cs="Calibri" w:hint="default"/>
      <w:color w:val="auto"/>
    </w:rPr>
  </w:style>
  <w:style w:type="paragraph" w:customStyle="1" w:styleId="msonormal0">
    <w:name w:val="msonormal"/>
    <w:basedOn w:val="Normal"/>
    <w:rsid w:val="008A11B0"/>
    <w:pPr>
      <w:spacing w:before="100" w:beforeAutospacing="1" w:after="100" w:afterAutospacing="1"/>
    </w:pPr>
    <w:rPr>
      <w:lang w:eastAsia="en-GB"/>
    </w:rPr>
  </w:style>
  <w:style w:type="paragraph" w:customStyle="1" w:styleId="xl233">
    <w:name w:val="xl233"/>
    <w:basedOn w:val="Normal"/>
    <w:rsid w:val="008A11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237">
    <w:name w:val="xl237"/>
    <w:basedOn w:val="Normal"/>
    <w:rsid w:val="008A1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GB"/>
    </w:rPr>
  </w:style>
  <w:style w:type="paragraph" w:customStyle="1" w:styleId="xl238">
    <w:name w:val="xl238"/>
    <w:basedOn w:val="Normal"/>
    <w:rsid w:val="008A1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GB"/>
    </w:rPr>
  </w:style>
  <w:style w:type="paragraph" w:customStyle="1" w:styleId="xl240">
    <w:name w:val="xl240"/>
    <w:basedOn w:val="Normal"/>
    <w:rsid w:val="008A1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lang w:eastAsia="en-GB"/>
    </w:rPr>
  </w:style>
  <w:style w:type="paragraph" w:customStyle="1" w:styleId="xl241">
    <w:name w:val="xl241"/>
    <w:basedOn w:val="Normal"/>
    <w:rsid w:val="008A1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color w:val="000000"/>
      <w:lang w:eastAsia="en-GB"/>
    </w:rPr>
  </w:style>
  <w:style w:type="paragraph" w:customStyle="1" w:styleId="xl262">
    <w:name w:val="xl262"/>
    <w:basedOn w:val="Normal"/>
    <w:rsid w:val="008A1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  <w:lang w:eastAsia="en-GB"/>
    </w:rPr>
  </w:style>
  <w:style w:type="paragraph" w:customStyle="1" w:styleId="xl349">
    <w:name w:val="xl349"/>
    <w:basedOn w:val="Normal"/>
    <w:rsid w:val="008A11B0"/>
    <w:pPr>
      <w:spacing w:before="100" w:beforeAutospacing="1" w:after="100" w:afterAutospacing="1"/>
    </w:pPr>
    <w:rPr>
      <w:b/>
      <w:b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Hannah Reinhardt</cp:lastModifiedBy>
  <cp:revision>2</cp:revision>
  <dcterms:created xsi:type="dcterms:W3CDTF">2024-02-29T15:20:00Z</dcterms:created>
  <dcterms:modified xsi:type="dcterms:W3CDTF">2024-02-29T15:20:00Z</dcterms:modified>
</cp:coreProperties>
</file>